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F4A243" w14:textId="21AB503E" w:rsidR="00374200" w:rsidRPr="00510CDA" w:rsidRDefault="001C55F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10CDA">
        <w:rPr>
          <w:rFonts w:ascii="Times New Roman" w:hAnsi="Times New Roman" w:cs="Times New Roman"/>
          <w:b/>
          <w:sz w:val="24"/>
          <w:szCs w:val="24"/>
          <w:lang w:val="en-US"/>
        </w:rPr>
        <w:t>Additional file 1</w:t>
      </w:r>
      <w:r w:rsidR="00F13794" w:rsidRPr="00510CD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F24E5D" w:rsidRPr="00510CDA">
        <w:rPr>
          <w:rFonts w:ascii="Times New Roman" w:hAnsi="Times New Roman" w:cs="Times New Roman"/>
          <w:b/>
          <w:sz w:val="24"/>
          <w:szCs w:val="24"/>
          <w:lang w:val="en-US"/>
        </w:rPr>
        <w:t>Primers used in this study.</w:t>
      </w:r>
      <w:bookmarkStart w:id="0" w:name="_GoBack"/>
      <w:bookmarkEnd w:id="0"/>
    </w:p>
    <w:p w14:paraId="5B019DBC" w14:textId="77777777" w:rsidR="0066726A" w:rsidRPr="00510CDA" w:rsidRDefault="0066726A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5197" w:type="pct"/>
        <w:tblLook w:val="04A0" w:firstRow="1" w:lastRow="0" w:firstColumn="1" w:lastColumn="0" w:noHBand="0" w:noVBand="1"/>
      </w:tblPr>
      <w:tblGrid>
        <w:gridCol w:w="1269"/>
        <w:gridCol w:w="6616"/>
        <w:gridCol w:w="637"/>
        <w:gridCol w:w="897"/>
      </w:tblGrid>
      <w:tr w:rsidR="00510CDA" w:rsidRPr="00510CDA" w14:paraId="61EFA31A" w14:textId="77777777" w:rsidTr="00CE00A0">
        <w:tc>
          <w:tcPr>
            <w:tcW w:w="674" w:type="pct"/>
          </w:tcPr>
          <w:p w14:paraId="680D1461" w14:textId="77777777" w:rsidR="0066726A" w:rsidRPr="00510CDA" w:rsidRDefault="0066726A" w:rsidP="00FF4A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12" w:type="pct"/>
          </w:tcPr>
          <w:p w14:paraId="58D3BA55" w14:textId="77777777" w:rsidR="0066726A" w:rsidRPr="00510CDA" w:rsidRDefault="0066726A" w:rsidP="00FF4A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8" w:type="pct"/>
          </w:tcPr>
          <w:p w14:paraId="4DA03AB3" w14:textId="77777777" w:rsidR="0066726A" w:rsidRPr="00510CDA" w:rsidRDefault="0066726A" w:rsidP="00FF4A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CDA">
              <w:rPr>
                <w:rFonts w:ascii="Times New Roman" w:eastAsia="Calibri" w:hAnsi="Times New Roman" w:cs="Times New Roman"/>
                <w:sz w:val="24"/>
                <w:szCs w:val="24"/>
              </w:rPr>
              <w:t>Tm</w:t>
            </w:r>
          </w:p>
        </w:tc>
        <w:tc>
          <w:tcPr>
            <w:tcW w:w="476" w:type="pct"/>
          </w:tcPr>
          <w:p w14:paraId="16F8CD7B" w14:textId="77777777" w:rsidR="0066726A" w:rsidRPr="00510CDA" w:rsidRDefault="0066726A" w:rsidP="00FF4A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CDA">
              <w:rPr>
                <w:rFonts w:ascii="Times New Roman" w:eastAsia="Calibri" w:hAnsi="Times New Roman" w:cs="Times New Roman"/>
                <w:sz w:val="24"/>
                <w:szCs w:val="24"/>
              </w:rPr>
              <w:t>Leng</w:t>
            </w:r>
            <w:r w:rsidR="00FF4A2A" w:rsidRPr="00510CDA">
              <w:rPr>
                <w:rFonts w:ascii="Times New Roman" w:eastAsia="Calibri" w:hAnsi="Times New Roman" w:cs="Times New Roman"/>
                <w:sz w:val="24"/>
                <w:szCs w:val="24"/>
              </w:rPr>
              <w:t>th</w:t>
            </w:r>
          </w:p>
        </w:tc>
      </w:tr>
      <w:tr w:rsidR="00510CDA" w:rsidRPr="00510CDA" w14:paraId="57566A0B" w14:textId="77777777" w:rsidTr="00CE00A0">
        <w:tc>
          <w:tcPr>
            <w:tcW w:w="674" w:type="pct"/>
          </w:tcPr>
          <w:p w14:paraId="4150F7DC" w14:textId="77777777" w:rsidR="002F6EE4" w:rsidRPr="00510CDA" w:rsidRDefault="002F6EE4" w:rsidP="00FF4A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CDA">
              <w:rPr>
                <w:rFonts w:ascii="Times New Roman" w:eastAsia="Calibri" w:hAnsi="Times New Roman" w:cs="Times New Roman"/>
                <w:sz w:val="24"/>
                <w:szCs w:val="24"/>
              </w:rPr>
              <w:t>fimH_F</w:t>
            </w:r>
          </w:p>
        </w:tc>
        <w:tc>
          <w:tcPr>
            <w:tcW w:w="3512" w:type="pct"/>
            <w:vAlign w:val="center"/>
          </w:tcPr>
          <w:p w14:paraId="5A417D79" w14:textId="77777777" w:rsidR="002F6EE4" w:rsidRPr="00510CDA" w:rsidRDefault="002F6EE4" w:rsidP="002F6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CDA">
              <w:rPr>
                <w:rFonts w:ascii="Times New Roman" w:eastAsia="Calibri" w:hAnsi="Times New Roman" w:cs="Times New Roman"/>
                <w:sz w:val="24"/>
                <w:szCs w:val="24"/>
              </w:rPr>
              <w:t>TCATGGGCGTCGACTATAAC</w:t>
            </w:r>
          </w:p>
        </w:tc>
        <w:tc>
          <w:tcPr>
            <w:tcW w:w="338" w:type="pct"/>
            <w:vMerge w:val="restart"/>
            <w:vAlign w:val="center"/>
          </w:tcPr>
          <w:p w14:paraId="1D7780E6" w14:textId="77777777" w:rsidR="002F6EE4" w:rsidRPr="00510CDA" w:rsidRDefault="002F6EE4" w:rsidP="002F6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CDA">
              <w:rPr>
                <w:rFonts w:ascii="Times New Roman" w:eastAsia="Calibri" w:hAnsi="Times New Roman" w:cs="Times New Roman"/>
                <w:sz w:val="24"/>
                <w:szCs w:val="24"/>
              </w:rPr>
              <w:t>51,8</w:t>
            </w:r>
          </w:p>
        </w:tc>
        <w:tc>
          <w:tcPr>
            <w:tcW w:w="476" w:type="pct"/>
            <w:vMerge w:val="restart"/>
            <w:vAlign w:val="center"/>
          </w:tcPr>
          <w:p w14:paraId="0C98A74A" w14:textId="77777777" w:rsidR="002F6EE4" w:rsidRPr="00510CDA" w:rsidRDefault="002F6EE4" w:rsidP="002F6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10CDA" w:rsidRPr="00510CDA" w14:paraId="22CCB44E" w14:textId="77777777" w:rsidTr="00CE00A0">
        <w:tc>
          <w:tcPr>
            <w:tcW w:w="674" w:type="pct"/>
          </w:tcPr>
          <w:p w14:paraId="292F0FA0" w14:textId="77777777" w:rsidR="002F6EE4" w:rsidRPr="00510CDA" w:rsidRDefault="002F6EE4" w:rsidP="00FF4A2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CDA">
              <w:rPr>
                <w:rFonts w:ascii="Times New Roman" w:eastAsia="Calibri" w:hAnsi="Times New Roman" w:cs="Times New Roman"/>
                <w:sz w:val="24"/>
                <w:szCs w:val="24"/>
              </w:rPr>
              <w:t>fimH_R</w:t>
            </w:r>
          </w:p>
        </w:tc>
        <w:tc>
          <w:tcPr>
            <w:tcW w:w="3512" w:type="pct"/>
            <w:vAlign w:val="center"/>
          </w:tcPr>
          <w:p w14:paraId="0D77289F" w14:textId="77777777" w:rsidR="002F6EE4" w:rsidRPr="00510CDA" w:rsidRDefault="002F6EE4" w:rsidP="002F6EE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CDA">
              <w:rPr>
                <w:rFonts w:ascii="Times New Roman" w:eastAsia="Calibri" w:hAnsi="Times New Roman" w:cs="Times New Roman"/>
                <w:sz w:val="24"/>
                <w:szCs w:val="24"/>
              </w:rPr>
              <w:t>CGAGGGATCGTCACCATATT</w:t>
            </w:r>
          </w:p>
        </w:tc>
        <w:tc>
          <w:tcPr>
            <w:tcW w:w="338" w:type="pct"/>
            <w:vMerge/>
            <w:vAlign w:val="center"/>
          </w:tcPr>
          <w:p w14:paraId="2F5E17C8" w14:textId="77777777" w:rsidR="002F6EE4" w:rsidRPr="00510CDA" w:rsidRDefault="002F6EE4" w:rsidP="002F6EE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76" w:type="pct"/>
            <w:vMerge/>
            <w:vAlign w:val="center"/>
          </w:tcPr>
          <w:p w14:paraId="47C31A17" w14:textId="77777777" w:rsidR="002F6EE4" w:rsidRPr="00510CDA" w:rsidRDefault="002F6EE4" w:rsidP="002F6EE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10CDA" w:rsidRPr="00510CDA" w14:paraId="13D641A6" w14:textId="77777777" w:rsidTr="00CE00A0">
        <w:tc>
          <w:tcPr>
            <w:tcW w:w="674" w:type="pct"/>
          </w:tcPr>
          <w:p w14:paraId="222DE6E9" w14:textId="77777777" w:rsidR="002F6EE4" w:rsidRPr="00510CDA" w:rsidRDefault="002F6EE4" w:rsidP="00FF4A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CDA">
              <w:rPr>
                <w:rFonts w:ascii="Times New Roman" w:eastAsia="Calibri" w:hAnsi="Times New Roman" w:cs="Times New Roman"/>
                <w:sz w:val="24"/>
                <w:szCs w:val="24"/>
              </w:rPr>
              <w:t>fimW_F</w:t>
            </w:r>
          </w:p>
        </w:tc>
        <w:tc>
          <w:tcPr>
            <w:tcW w:w="3512" w:type="pct"/>
            <w:vAlign w:val="center"/>
          </w:tcPr>
          <w:p w14:paraId="56003290" w14:textId="77777777" w:rsidR="002F6EE4" w:rsidRPr="00510CDA" w:rsidRDefault="002F6EE4" w:rsidP="002F6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CDA">
              <w:rPr>
                <w:rFonts w:ascii="Times New Roman" w:eastAsia="Calibri" w:hAnsi="Times New Roman" w:cs="Times New Roman"/>
                <w:sz w:val="24"/>
                <w:szCs w:val="24"/>
              </w:rPr>
              <w:t>AACTGATCGCCAGCGGTTAT</w:t>
            </w:r>
          </w:p>
        </w:tc>
        <w:tc>
          <w:tcPr>
            <w:tcW w:w="338" w:type="pct"/>
            <w:vMerge w:val="restart"/>
            <w:vAlign w:val="center"/>
          </w:tcPr>
          <w:p w14:paraId="60A0A7CF" w14:textId="77777777" w:rsidR="002F6EE4" w:rsidRPr="00510CDA" w:rsidRDefault="002F6EE4" w:rsidP="002F6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CDA">
              <w:rPr>
                <w:rFonts w:ascii="Times New Roman" w:eastAsia="Calibri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476" w:type="pct"/>
            <w:vMerge w:val="restart"/>
            <w:vAlign w:val="center"/>
          </w:tcPr>
          <w:p w14:paraId="0E52A6D0" w14:textId="77777777" w:rsidR="002F6EE4" w:rsidRPr="00510CDA" w:rsidRDefault="002F6EE4" w:rsidP="002F6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CDA">
              <w:rPr>
                <w:rFonts w:ascii="Times New Roman" w:eastAsia="Calibri" w:hAnsi="Times New Roman" w:cs="Times New Roman"/>
                <w:sz w:val="24"/>
                <w:szCs w:val="24"/>
              </w:rPr>
              <w:t>80</w:t>
            </w:r>
          </w:p>
        </w:tc>
      </w:tr>
      <w:tr w:rsidR="00510CDA" w:rsidRPr="00510CDA" w14:paraId="705CDE88" w14:textId="77777777" w:rsidTr="00CE00A0">
        <w:tc>
          <w:tcPr>
            <w:tcW w:w="674" w:type="pct"/>
          </w:tcPr>
          <w:p w14:paraId="1DA126BE" w14:textId="77777777" w:rsidR="002F6EE4" w:rsidRPr="00510CDA" w:rsidRDefault="002F6EE4" w:rsidP="00FF4A2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CDA">
              <w:rPr>
                <w:rFonts w:ascii="Times New Roman" w:eastAsia="Calibri" w:hAnsi="Times New Roman" w:cs="Times New Roman"/>
                <w:sz w:val="24"/>
                <w:szCs w:val="24"/>
              </w:rPr>
              <w:t>fimW_R</w:t>
            </w:r>
          </w:p>
        </w:tc>
        <w:tc>
          <w:tcPr>
            <w:tcW w:w="3512" w:type="pct"/>
            <w:vAlign w:val="center"/>
          </w:tcPr>
          <w:p w14:paraId="4A580BA8" w14:textId="77777777" w:rsidR="002F6EE4" w:rsidRPr="00510CDA" w:rsidRDefault="002F6EE4" w:rsidP="002F6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CDA">
              <w:rPr>
                <w:rFonts w:ascii="Times New Roman" w:eastAsia="Calibri" w:hAnsi="Times New Roman" w:cs="Times New Roman"/>
                <w:sz w:val="24"/>
                <w:szCs w:val="24"/>
              </w:rPr>
              <w:t>GCGGAGTGACTTTGTCTGCT</w:t>
            </w:r>
          </w:p>
        </w:tc>
        <w:tc>
          <w:tcPr>
            <w:tcW w:w="338" w:type="pct"/>
            <w:vMerge/>
            <w:vAlign w:val="center"/>
          </w:tcPr>
          <w:p w14:paraId="2EC4148F" w14:textId="77777777" w:rsidR="002F6EE4" w:rsidRPr="00510CDA" w:rsidRDefault="002F6EE4" w:rsidP="002F6EE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76" w:type="pct"/>
            <w:vMerge/>
            <w:vAlign w:val="center"/>
          </w:tcPr>
          <w:p w14:paraId="33557456" w14:textId="77777777" w:rsidR="002F6EE4" w:rsidRPr="00510CDA" w:rsidRDefault="002F6EE4" w:rsidP="002F6EE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10CDA" w:rsidRPr="00510CDA" w14:paraId="4C54DEA0" w14:textId="77777777" w:rsidTr="00CE00A0">
        <w:tc>
          <w:tcPr>
            <w:tcW w:w="674" w:type="pct"/>
          </w:tcPr>
          <w:p w14:paraId="35D1F8B3" w14:textId="77777777" w:rsidR="002F6EE4" w:rsidRPr="00510CDA" w:rsidRDefault="002F6EE4" w:rsidP="00FF4A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CDA">
              <w:rPr>
                <w:rFonts w:ascii="Times New Roman" w:eastAsia="Calibri" w:hAnsi="Times New Roman" w:cs="Times New Roman"/>
                <w:sz w:val="24"/>
                <w:szCs w:val="24"/>
              </w:rPr>
              <w:t>fimZ_F</w:t>
            </w:r>
          </w:p>
        </w:tc>
        <w:tc>
          <w:tcPr>
            <w:tcW w:w="3512" w:type="pct"/>
            <w:vAlign w:val="center"/>
          </w:tcPr>
          <w:p w14:paraId="533EB714" w14:textId="77777777" w:rsidR="002F6EE4" w:rsidRPr="00510CDA" w:rsidRDefault="002F6EE4" w:rsidP="002F6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CDA">
              <w:rPr>
                <w:rFonts w:ascii="Times New Roman" w:eastAsia="Calibri" w:hAnsi="Times New Roman" w:cs="Times New Roman"/>
                <w:sz w:val="24"/>
                <w:szCs w:val="24"/>
              </w:rPr>
              <w:t>GTTACCGTGCTGCGCTATCT</w:t>
            </w:r>
          </w:p>
        </w:tc>
        <w:tc>
          <w:tcPr>
            <w:tcW w:w="338" w:type="pct"/>
            <w:vMerge w:val="restart"/>
            <w:vAlign w:val="center"/>
          </w:tcPr>
          <w:p w14:paraId="2802621E" w14:textId="77777777" w:rsidR="002F6EE4" w:rsidRPr="00510CDA" w:rsidRDefault="002F6EE4" w:rsidP="002F6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CDA">
              <w:rPr>
                <w:rFonts w:ascii="Times New Roman" w:eastAsia="Calibri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476" w:type="pct"/>
            <w:vMerge w:val="restart"/>
            <w:vAlign w:val="center"/>
          </w:tcPr>
          <w:p w14:paraId="7E7AE94B" w14:textId="77777777" w:rsidR="002F6EE4" w:rsidRPr="00510CDA" w:rsidRDefault="002F6EE4" w:rsidP="002F6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CDA">
              <w:rPr>
                <w:rFonts w:ascii="Times New Roman" w:eastAsia="Calibri" w:hAnsi="Times New Roman" w:cs="Times New Roman"/>
                <w:sz w:val="24"/>
                <w:szCs w:val="24"/>
              </w:rPr>
              <w:t>95</w:t>
            </w:r>
          </w:p>
        </w:tc>
      </w:tr>
      <w:tr w:rsidR="00510CDA" w:rsidRPr="00510CDA" w14:paraId="6B958D05" w14:textId="77777777" w:rsidTr="00CE00A0">
        <w:tc>
          <w:tcPr>
            <w:tcW w:w="674" w:type="pct"/>
          </w:tcPr>
          <w:p w14:paraId="6EED8E0B" w14:textId="77777777" w:rsidR="002F6EE4" w:rsidRPr="00510CDA" w:rsidRDefault="002F6EE4" w:rsidP="00FF4A2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CDA">
              <w:rPr>
                <w:rFonts w:ascii="Times New Roman" w:eastAsia="Calibri" w:hAnsi="Times New Roman" w:cs="Times New Roman"/>
                <w:sz w:val="24"/>
                <w:szCs w:val="24"/>
              </w:rPr>
              <w:t>fimZ_R</w:t>
            </w:r>
          </w:p>
        </w:tc>
        <w:tc>
          <w:tcPr>
            <w:tcW w:w="3512" w:type="pct"/>
            <w:vAlign w:val="center"/>
          </w:tcPr>
          <w:p w14:paraId="2A6F27BF" w14:textId="77777777" w:rsidR="002F6EE4" w:rsidRPr="00510CDA" w:rsidRDefault="002F6EE4" w:rsidP="002F6EE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CDA">
              <w:rPr>
                <w:rFonts w:ascii="Times New Roman" w:eastAsia="Calibri" w:hAnsi="Times New Roman" w:cs="Times New Roman"/>
                <w:sz w:val="24"/>
                <w:szCs w:val="24"/>
              </w:rPr>
              <w:t>GCCTTATGCGCGCTGATAGT</w:t>
            </w:r>
          </w:p>
        </w:tc>
        <w:tc>
          <w:tcPr>
            <w:tcW w:w="338" w:type="pct"/>
            <w:vMerge/>
            <w:vAlign w:val="center"/>
          </w:tcPr>
          <w:p w14:paraId="055485A9" w14:textId="77777777" w:rsidR="002F6EE4" w:rsidRPr="00510CDA" w:rsidRDefault="002F6EE4" w:rsidP="002F6EE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76" w:type="pct"/>
            <w:vMerge/>
            <w:vAlign w:val="center"/>
          </w:tcPr>
          <w:p w14:paraId="16984B83" w14:textId="77777777" w:rsidR="002F6EE4" w:rsidRPr="00510CDA" w:rsidRDefault="002F6EE4" w:rsidP="002F6EE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10CDA" w:rsidRPr="00510CDA" w14:paraId="2E93F39D" w14:textId="77777777" w:rsidTr="00CE00A0">
        <w:tc>
          <w:tcPr>
            <w:tcW w:w="674" w:type="pct"/>
          </w:tcPr>
          <w:p w14:paraId="634FEE01" w14:textId="77777777" w:rsidR="002F6EE4" w:rsidRPr="00510CDA" w:rsidRDefault="002F6EE4" w:rsidP="00FF4A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CDA">
              <w:rPr>
                <w:rFonts w:ascii="Times New Roman" w:eastAsia="Calibri" w:hAnsi="Times New Roman" w:cs="Times New Roman"/>
                <w:sz w:val="24"/>
                <w:szCs w:val="24"/>
              </w:rPr>
              <w:t>flhD_F</w:t>
            </w:r>
          </w:p>
        </w:tc>
        <w:tc>
          <w:tcPr>
            <w:tcW w:w="3512" w:type="pct"/>
            <w:vAlign w:val="center"/>
          </w:tcPr>
          <w:p w14:paraId="0C6A7981" w14:textId="77777777" w:rsidR="002F6EE4" w:rsidRPr="00510CDA" w:rsidRDefault="002F6EE4" w:rsidP="002F6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CDA">
              <w:rPr>
                <w:rFonts w:ascii="Times New Roman" w:eastAsia="Calibri" w:hAnsi="Times New Roman" w:cs="Times New Roman"/>
                <w:sz w:val="24"/>
                <w:szCs w:val="24"/>
              </w:rPr>
              <w:t>AGATGGTCAAACTGGCGGAG</w:t>
            </w:r>
          </w:p>
        </w:tc>
        <w:tc>
          <w:tcPr>
            <w:tcW w:w="338" w:type="pct"/>
            <w:vMerge w:val="restart"/>
            <w:vAlign w:val="center"/>
          </w:tcPr>
          <w:p w14:paraId="6BC3F4DF" w14:textId="77777777" w:rsidR="002F6EE4" w:rsidRPr="00510CDA" w:rsidRDefault="002F6EE4" w:rsidP="002F6EE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CDA">
              <w:rPr>
                <w:rFonts w:ascii="Times New Roman" w:eastAsia="Calibri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476" w:type="pct"/>
            <w:vMerge w:val="restart"/>
            <w:vAlign w:val="center"/>
          </w:tcPr>
          <w:p w14:paraId="5795F2E4" w14:textId="77777777" w:rsidR="002F6EE4" w:rsidRPr="00510CDA" w:rsidRDefault="002F6EE4" w:rsidP="002F6EE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CDA">
              <w:rPr>
                <w:rFonts w:ascii="Times New Roman" w:eastAsia="Calibri" w:hAnsi="Times New Roman" w:cs="Times New Roman"/>
                <w:sz w:val="24"/>
                <w:szCs w:val="24"/>
              </w:rPr>
              <w:t>92</w:t>
            </w:r>
          </w:p>
        </w:tc>
      </w:tr>
      <w:tr w:rsidR="00510CDA" w:rsidRPr="00510CDA" w14:paraId="5B7606E6" w14:textId="77777777" w:rsidTr="00CE00A0">
        <w:tc>
          <w:tcPr>
            <w:tcW w:w="674" w:type="pct"/>
          </w:tcPr>
          <w:p w14:paraId="7CF59F41" w14:textId="77777777" w:rsidR="002F6EE4" w:rsidRPr="00510CDA" w:rsidRDefault="002F6EE4" w:rsidP="00FF4A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CDA">
              <w:rPr>
                <w:rFonts w:ascii="Times New Roman" w:eastAsia="Calibri" w:hAnsi="Times New Roman" w:cs="Times New Roman"/>
                <w:sz w:val="24"/>
                <w:szCs w:val="24"/>
              </w:rPr>
              <w:t>flhD_R</w:t>
            </w:r>
          </w:p>
        </w:tc>
        <w:tc>
          <w:tcPr>
            <w:tcW w:w="3512" w:type="pct"/>
            <w:vAlign w:val="center"/>
          </w:tcPr>
          <w:p w14:paraId="75EB7CEB" w14:textId="77777777" w:rsidR="002F6EE4" w:rsidRPr="00510CDA" w:rsidRDefault="002F6EE4" w:rsidP="002F6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CDA">
              <w:rPr>
                <w:rFonts w:ascii="Times New Roman" w:eastAsia="Calibri" w:hAnsi="Times New Roman" w:cs="Times New Roman"/>
                <w:sz w:val="24"/>
                <w:szCs w:val="24"/>
              </w:rPr>
              <w:t>GCGCGAATCCTGAGTCAAAC</w:t>
            </w:r>
          </w:p>
        </w:tc>
        <w:tc>
          <w:tcPr>
            <w:tcW w:w="338" w:type="pct"/>
            <w:vMerge/>
            <w:vAlign w:val="center"/>
          </w:tcPr>
          <w:p w14:paraId="66242A65" w14:textId="77777777" w:rsidR="002F6EE4" w:rsidRPr="00510CDA" w:rsidRDefault="002F6EE4" w:rsidP="002F6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pct"/>
            <w:vMerge/>
            <w:vAlign w:val="center"/>
          </w:tcPr>
          <w:p w14:paraId="147B5B9B" w14:textId="77777777" w:rsidR="002F6EE4" w:rsidRPr="00510CDA" w:rsidRDefault="002F6EE4" w:rsidP="002F6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10CDA" w:rsidRPr="00510CDA" w14:paraId="36C8BF54" w14:textId="77777777" w:rsidTr="00CE00A0">
        <w:tc>
          <w:tcPr>
            <w:tcW w:w="674" w:type="pct"/>
          </w:tcPr>
          <w:p w14:paraId="59F38B3B" w14:textId="77777777" w:rsidR="002F6EE4" w:rsidRPr="00510CDA" w:rsidRDefault="002F6EE4" w:rsidP="00FF4A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CDA">
              <w:rPr>
                <w:rFonts w:ascii="Times New Roman" w:eastAsia="Calibri" w:hAnsi="Times New Roman" w:cs="Times New Roman"/>
                <w:sz w:val="24"/>
                <w:szCs w:val="24"/>
              </w:rPr>
              <w:t>fliA_F</w:t>
            </w:r>
          </w:p>
        </w:tc>
        <w:tc>
          <w:tcPr>
            <w:tcW w:w="3512" w:type="pct"/>
            <w:vAlign w:val="center"/>
          </w:tcPr>
          <w:p w14:paraId="6F3142ED" w14:textId="77777777" w:rsidR="002F6EE4" w:rsidRPr="00510CDA" w:rsidRDefault="002F6EE4" w:rsidP="002F6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CDA">
              <w:rPr>
                <w:rFonts w:ascii="Times New Roman" w:eastAsia="Calibri" w:hAnsi="Times New Roman" w:cs="Times New Roman"/>
                <w:sz w:val="24"/>
                <w:szCs w:val="24"/>
              </w:rPr>
              <w:t>TCAAAGAGATTGGCGCGGTA</w:t>
            </w:r>
          </w:p>
        </w:tc>
        <w:tc>
          <w:tcPr>
            <w:tcW w:w="338" w:type="pct"/>
            <w:vMerge w:val="restart"/>
            <w:vAlign w:val="center"/>
          </w:tcPr>
          <w:p w14:paraId="4FE17EE6" w14:textId="77777777" w:rsidR="002F6EE4" w:rsidRPr="00510CDA" w:rsidRDefault="002F6EE4" w:rsidP="002F6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CDA">
              <w:rPr>
                <w:rFonts w:ascii="Times New Roman" w:eastAsia="Calibri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476" w:type="pct"/>
            <w:vMerge w:val="restart"/>
            <w:vAlign w:val="center"/>
          </w:tcPr>
          <w:p w14:paraId="18CE20B0" w14:textId="77777777" w:rsidR="002F6EE4" w:rsidRPr="00510CDA" w:rsidRDefault="002F6EE4" w:rsidP="002F6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CDA">
              <w:rPr>
                <w:rFonts w:ascii="Times New Roman" w:eastAsia="Calibri" w:hAnsi="Times New Roman" w:cs="Times New Roman"/>
                <w:sz w:val="24"/>
                <w:szCs w:val="24"/>
              </w:rPr>
              <w:t>91</w:t>
            </w:r>
          </w:p>
        </w:tc>
      </w:tr>
      <w:tr w:rsidR="00510CDA" w:rsidRPr="00510CDA" w14:paraId="4C7E5422" w14:textId="77777777" w:rsidTr="00CE00A0">
        <w:tc>
          <w:tcPr>
            <w:tcW w:w="674" w:type="pct"/>
          </w:tcPr>
          <w:p w14:paraId="4E60C69E" w14:textId="77777777" w:rsidR="002F6EE4" w:rsidRPr="00510CDA" w:rsidRDefault="002F6EE4" w:rsidP="00FF4A2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CDA">
              <w:rPr>
                <w:rFonts w:ascii="Times New Roman" w:eastAsia="Calibri" w:hAnsi="Times New Roman" w:cs="Times New Roman"/>
                <w:sz w:val="24"/>
                <w:szCs w:val="24"/>
              </w:rPr>
              <w:t>fliA_R</w:t>
            </w:r>
          </w:p>
        </w:tc>
        <w:tc>
          <w:tcPr>
            <w:tcW w:w="3512" w:type="pct"/>
            <w:vAlign w:val="center"/>
          </w:tcPr>
          <w:p w14:paraId="71B071B7" w14:textId="77777777" w:rsidR="002F6EE4" w:rsidRPr="00510CDA" w:rsidRDefault="002F6EE4" w:rsidP="002F6EE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CDA">
              <w:rPr>
                <w:rFonts w:ascii="Times New Roman" w:eastAsia="Calibri" w:hAnsi="Times New Roman" w:cs="Times New Roman"/>
                <w:sz w:val="24"/>
                <w:szCs w:val="24"/>
              </w:rPr>
              <w:t>CCCAGTTTGGTGCGTAATCG</w:t>
            </w:r>
          </w:p>
        </w:tc>
        <w:tc>
          <w:tcPr>
            <w:tcW w:w="338" w:type="pct"/>
            <w:vMerge/>
            <w:vAlign w:val="center"/>
          </w:tcPr>
          <w:p w14:paraId="19075CEA" w14:textId="77777777" w:rsidR="002F6EE4" w:rsidRPr="00510CDA" w:rsidRDefault="002F6EE4" w:rsidP="002F6EE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76" w:type="pct"/>
            <w:vMerge/>
            <w:vAlign w:val="center"/>
          </w:tcPr>
          <w:p w14:paraId="4A8431FB" w14:textId="77777777" w:rsidR="002F6EE4" w:rsidRPr="00510CDA" w:rsidRDefault="002F6EE4" w:rsidP="002F6EE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10CDA" w:rsidRPr="00510CDA" w14:paraId="782B8771" w14:textId="77777777" w:rsidTr="00CE00A0">
        <w:tc>
          <w:tcPr>
            <w:tcW w:w="674" w:type="pct"/>
          </w:tcPr>
          <w:p w14:paraId="256E700C" w14:textId="77777777" w:rsidR="002F6EE4" w:rsidRPr="00510CDA" w:rsidRDefault="002F6EE4" w:rsidP="00FF4A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CDA">
              <w:rPr>
                <w:rFonts w:ascii="Times New Roman" w:eastAsia="Calibri" w:hAnsi="Times New Roman" w:cs="Times New Roman"/>
                <w:sz w:val="24"/>
                <w:szCs w:val="24"/>
              </w:rPr>
              <w:t>fliC_F</w:t>
            </w:r>
          </w:p>
        </w:tc>
        <w:tc>
          <w:tcPr>
            <w:tcW w:w="3512" w:type="pct"/>
            <w:vAlign w:val="center"/>
          </w:tcPr>
          <w:p w14:paraId="18CD5214" w14:textId="77777777" w:rsidR="002F6EE4" w:rsidRPr="00510CDA" w:rsidRDefault="002F6EE4" w:rsidP="002F6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CDA">
              <w:rPr>
                <w:rFonts w:ascii="Times New Roman" w:eastAsia="Calibri" w:hAnsi="Times New Roman" w:cs="Times New Roman"/>
                <w:sz w:val="24"/>
                <w:szCs w:val="24"/>
              </w:rPr>
              <w:t>CTGCTTTGGCACAGGTTGAC</w:t>
            </w:r>
          </w:p>
        </w:tc>
        <w:tc>
          <w:tcPr>
            <w:tcW w:w="338" w:type="pct"/>
            <w:vMerge w:val="restart"/>
            <w:vAlign w:val="center"/>
          </w:tcPr>
          <w:p w14:paraId="17D29B51" w14:textId="77777777" w:rsidR="002F6EE4" w:rsidRPr="00510CDA" w:rsidRDefault="002F6EE4" w:rsidP="002F6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CDA">
              <w:rPr>
                <w:rFonts w:ascii="Times New Roman" w:eastAsia="Calibri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476" w:type="pct"/>
            <w:vMerge w:val="restart"/>
            <w:vAlign w:val="center"/>
          </w:tcPr>
          <w:p w14:paraId="059D21EF" w14:textId="77777777" w:rsidR="002F6EE4" w:rsidRPr="00510CDA" w:rsidRDefault="002F6EE4" w:rsidP="002F6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CDA">
              <w:rPr>
                <w:rFonts w:ascii="Times New Roman" w:eastAsia="Calibri" w:hAnsi="Times New Roman" w:cs="Times New Roman"/>
                <w:sz w:val="24"/>
                <w:szCs w:val="24"/>
              </w:rPr>
              <w:t>84</w:t>
            </w:r>
          </w:p>
        </w:tc>
      </w:tr>
      <w:tr w:rsidR="00510CDA" w:rsidRPr="00510CDA" w14:paraId="30AEA39F" w14:textId="77777777" w:rsidTr="00CE00A0">
        <w:tc>
          <w:tcPr>
            <w:tcW w:w="674" w:type="pct"/>
          </w:tcPr>
          <w:p w14:paraId="38F7EE0A" w14:textId="77777777" w:rsidR="002F6EE4" w:rsidRPr="00510CDA" w:rsidRDefault="002F6EE4" w:rsidP="00FF4A2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CDA">
              <w:rPr>
                <w:rFonts w:ascii="Times New Roman" w:eastAsia="Calibri" w:hAnsi="Times New Roman" w:cs="Times New Roman"/>
                <w:sz w:val="24"/>
                <w:szCs w:val="24"/>
              </w:rPr>
              <w:t>fliC_R</w:t>
            </w:r>
          </w:p>
        </w:tc>
        <w:tc>
          <w:tcPr>
            <w:tcW w:w="3512" w:type="pct"/>
            <w:vAlign w:val="center"/>
          </w:tcPr>
          <w:p w14:paraId="1A73D65E" w14:textId="77777777" w:rsidR="002F6EE4" w:rsidRPr="00510CDA" w:rsidRDefault="002F6EE4" w:rsidP="002F6EE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CDA">
              <w:rPr>
                <w:rFonts w:ascii="Times New Roman" w:eastAsia="Calibri" w:hAnsi="Times New Roman" w:cs="Times New Roman"/>
                <w:sz w:val="24"/>
                <w:szCs w:val="24"/>
              </w:rPr>
              <w:t>TGCCCAGGTTGGTAATAGCG</w:t>
            </w:r>
          </w:p>
        </w:tc>
        <w:tc>
          <w:tcPr>
            <w:tcW w:w="338" w:type="pct"/>
            <w:vMerge/>
            <w:vAlign w:val="center"/>
          </w:tcPr>
          <w:p w14:paraId="68F39ABB" w14:textId="77777777" w:rsidR="002F6EE4" w:rsidRPr="00510CDA" w:rsidRDefault="002F6EE4" w:rsidP="002F6EE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76" w:type="pct"/>
            <w:vMerge/>
            <w:vAlign w:val="center"/>
          </w:tcPr>
          <w:p w14:paraId="6483D5D1" w14:textId="77777777" w:rsidR="002F6EE4" w:rsidRPr="00510CDA" w:rsidRDefault="002F6EE4" w:rsidP="002F6EE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10CDA" w:rsidRPr="00510CDA" w14:paraId="5161ECEC" w14:textId="77777777" w:rsidTr="00CE00A0">
        <w:tc>
          <w:tcPr>
            <w:tcW w:w="674" w:type="pct"/>
          </w:tcPr>
          <w:p w14:paraId="36C7C56E" w14:textId="77777777" w:rsidR="002F6EE4" w:rsidRPr="00510CDA" w:rsidRDefault="002F6EE4" w:rsidP="00FF4A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CDA">
              <w:rPr>
                <w:rFonts w:ascii="Times New Roman" w:eastAsia="Calibri" w:hAnsi="Times New Roman" w:cs="Times New Roman"/>
                <w:sz w:val="24"/>
                <w:szCs w:val="24"/>
              </w:rPr>
              <w:t>fliZ_F</w:t>
            </w:r>
          </w:p>
        </w:tc>
        <w:tc>
          <w:tcPr>
            <w:tcW w:w="3512" w:type="pct"/>
            <w:vAlign w:val="center"/>
          </w:tcPr>
          <w:p w14:paraId="28EDEF6B" w14:textId="77777777" w:rsidR="002F6EE4" w:rsidRPr="00510CDA" w:rsidRDefault="002F6EE4" w:rsidP="002F6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CDA">
              <w:rPr>
                <w:rFonts w:ascii="Times New Roman" w:eastAsia="Calibri" w:hAnsi="Times New Roman" w:cs="Times New Roman"/>
                <w:sz w:val="24"/>
                <w:szCs w:val="24"/>
              </w:rPr>
              <w:t>GCCGGAAACCAGCACCAATA</w:t>
            </w:r>
          </w:p>
        </w:tc>
        <w:tc>
          <w:tcPr>
            <w:tcW w:w="338" w:type="pct"/>
            <w:vMerge w:val="restart"/>
            <w:vAlign w:val="center"/>
          </w:tcPr>
          <w:p w14:paraId="4B06A946" w14:textId="77777777" w:rsidR="002F6EE4" w:rsidRPr="00510CDA" w:rsidRDefault="002F6EE4" w:rsidP="002F6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CDA">
              <w:rPr>
                <w:rFonts w:ascii="Times New Roman" w:eastAsia="Calibri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476" w:type="pct"/>
            <w:vMerge w:val="restart"/>
            <w:vAlign w:val="center"/>
          </w:tcPr>
          <w:p w14:paraId="5998AE42" w14:textId="77777777" w:rsidR="002F6EE4" w:rsidRPr="00510CDA" w:rsidRDefault="002F6EE4" w:rsidP="002F6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CDA">
              <w:rPr>
                <w:rFonts w:ascii="Times New Roman" w:eastAsia="Calibri" w:hAnsi="Times New Roman" w:cs="Times New Roman"/>
                <w:sz w:val="24"/>
                <w:szCs w:val="24"/>
              </w:rPr>
              <w:t>105</w:t>
            </w:r>
          </w:p>
        </w:tc>
      </w:tr>
      <w:tr w:rsidR="00510CDA" w:rsidRPr="00510CDA" w14:paraId="68661E19" w14:textId="77777777" w:rsidTr="00CE00A0">
        <w:tc>
          <w:tcPr>
            <w:tcW w:w="674" w:type="pct"/>
          </w:tcPr>
          <w:p w14:paraId="34CAF67F" w14:textId="77777777" w:rsidR="002F6EE4" w:rsidRPr="00510CDA" w:rsidRDefault="002F6EE4" w:rsidP="00FF4A2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CDA">
              <w:rPr>
                <w:rFonts w:ascii="Times New Roman" w:eastAsia="Calibri" w:hAnsi="Times New Roman" w:cs="Times New Roman"/>
                <w:sz w:val="24"/>
                <w:szCs w:val="24"/>
              </w:rPr>
              <w:t>fliZ_R</w:t>
            </w:r>
          </w:p>
        </w:tc>
        <w:tc>
          <w:tcPr>
            <w:tcW w:w="3512" w:type="pct"/>
            <w:vAlign w:val="center"/>
          </w:tcPr>
          <w:p w14:paraId="695F3B07" w14:textId="77777777" w:rsidR="002F6EE4" w:rsidRPr="00510CDA" w:rsidRDefault="002F6EE4" w:rsidP="002F6EE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CDA">
              <w:rPr>
                <w:rFonts w:ascii="Times New Roman" w:eastAsia="Calibri" w:hAnsi="Times New Roman" w:cs="Times New Roman"/>
                <w:sz w:val="24"/>
                <w:szCs w:val="24"/>
              </w:rPr>
              <w:t>CTGGCGGTAAAGGGGGATTT</w:t>
            </w:r>
          </w:p>
        </w:tc>
        <w:tc>
          <w:tcPr>
            <w:tcW w:w="338" w:type="pct"/>
            <w:vMerge/>
            <w:vAlign w:val="center"/>
          </w:tcPr>
          <w:p w14:paraId="05687408" w14:textId="77777777" w:rsidR="002F6EE4" w:rsidRPr="00510CDA" w:rsidRDefault="002F6EE4" w:rsidP="002F6EE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76" w:type="pct"/>
            <w:vMerge/>
            <w:vAlign w:val="center"/>
          </w:tcPr>
          <w:p w14:paraId="13380D62" w14:textId="77777777" w:rsidR="002F6EE4" w:rsidRPr="00510CDA" w:rsidRDefault="002F6EE4" w:rsidP="002F6EE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10CDA" w:rsidRPr="00510CDA" w14:paraId="4CE3B1FE" w14:textId="77777777" w:rsidTr="00CE00A0">
        <w:tc>
          <w:tcPr>
            <w:tcW w:w="674" w:type="pct"/>
          </w:tcPr>
          <w:p w14:paraId="309D9972" w14:textId="77777777" w:rsidR="002F6EE4" w:rsidRPr="00510CDA" w:rsidRDefault="002F6EE4" w:rsidP="00FF4A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CDA">
              <w:rPr>
                <w:rFonts w:ascii="Times New Roman" w:eastAsia="Calibri" w:hAnsi="Times New Roman" w:cs="Times New Roman"/>
                <w:sz w:val="24"/>
                <w:szCs w:val="24"/>
              </w:rPr>
              <w:t>fljB_F</w:t>
            </w:r>
          </w:p>
        </w:tc>
        <w:tc>
          <w:tcPr>
            <w:tcW w:w="3512" w:type="pct"/>
            <w:vAlign w:val="center"/>
          </w:tcPr>
          <w:p w14:paraId="291487A0" w14:textId="77777777" w:rsidR="002F6EE4" w:rsidRPr="00510CDA" w:rsidRDefault="002F6EE4" w:rsidP="002F6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CDA">
              <w:rPr>
                <w:rFonts w:ascii="Times New Roman" w:eastAsia="Calibri" w:hAnsi="Times New Roman" w:cs="Times New Roman"/>
                <w:sz w:val="24"/>
                <w:szCs w:val="24"/>
              </w:rPr>
              <w:t>GTGGTACGAATGGTACGGCT</w:t>
            </w:r>
          </w:p>
        </w:tc>
        <w:tc>
          <w:tcPr>
            <w:tcW w:w="338" w:type="pct"/>
            <w:vMerge w:val="restart"/>
            <w:vAlign w:val="center"/>
          </w:tcPr>
          <w:p w14:paraId="13A3DD78" w14:textId="77777777" w:rsidR="002F6EE4" w:rsidRPr="00510CDA" w:rsidRDefault="002F6EE4" w:rsidP="002F6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CDA">
              <w:rPr>
                <w:rFonts w:ascii="Times New Roman" w:eastAsia="Calibri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476" w:type="pct"/>
            <w:vMerge w:val="restart"/>
            <w:vAlign w:val="center"/>
          </w:tcPr>
          <w:p w14:paraId="1073FDFE" w14:textId="77777777" w:rsidR="002F6EE4" w:rsidRPr="00510CDA" w:rsidRDefault="002F6EE4" w:rsidP="002F6E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0CDA">
              <w:rPr>
                <w:rFonts w:ascii="Times New Roman" w:eastAsia="Calibri" w:hAnsi="Times New Roman" w:cs="Times New Roman"/>
                <w:sz w:val="24"/>
                <w:szCs w:val="24"/>
              </w:rPr>
              <w:t>98</w:t>
            </w:r>
          </w:p>
        </w:tc>
      </w:tr>
      <w:tr w:rsidR="00510CDA" w:rsidRPr="00510CDA" w14:paraId="35762E48" w14:textId="77777777" w:rsidTr="00CE00A0">
        <w:tc>
          <w:tcPr>
            <w:tcW w:w="674" w:type="pct"/>
          </w:tcPr>
          <w:p w14:paraId="56304A5E" w14:textId="77777777" w:rsidR="002F6EE4" w:rsidRPr="00510CDA" w:rsidRDefault="002F6EE4" w:rsidP="00FF4A2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CDA">
              <w:rPr>
                <w:rFonts w:ascii="Times New Roman" w:eastAsia="Calibri" w:hAnsi="Times New Roman" w:cs="Times New Roman"/>
                <w:sz w:val="24"/>
                <w:szCs w:val="24"/>
              </w:rPr>
              <w:t>fljB_R</w:t>
            </w:r>
          </w:p>
        </w:tc>
        <w:tc>
          <w:tcPr>
            <w:tcW w:w="3512" w:type="pct"/>
            <w:vAlign w:val="center"/>
          </w:tcPr>
          <w:p w14:paraId="15A1E3F9" w14:textId="77777777" w:rsidR="002F6EE4" w:rsidRPr="00510CDA" w:rsidRDefault="002F6EE4" w:rsidP="002F6EE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CDA">
              <w:rPr>
                <w:rFonts w:ascii="Times New Roman" w:eastAsia="Calibri" w:hAnsi="Times New Roman" w:cs="Times New Roman"/>
                <w:sz w:val="24"/>
                <w:szCs w:val="24"/>
              </w:rPr>
              <w:t>AGCACCAGTAAAGCCACCAA</w:t>
            </w:r>
          </w:p>
        </w:tc>
        <w:tc>
          <w:tcPr>
            <w:tcW w:w="338" w:type="pct"/>
            <w:vMerge/>
            <w:vAlign w:val="center"/>
          </w:tcPr>
          <w:p w14:paraId="7EB3898A" w14:textId="77777777" w:rsidR="002F6EE4" w:rsidRPr="00510CDA" w:rsidRDefault="002F6EE4" w:rsidP="002F6EE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76" w:type="pct"/>
            <w:vMerge/>
            <w:vAlign w:val="center"/>
          </w:tcPr>
          <w:p w14:paraId="48B07B47" w14:textId="77777777" w:rsidR="002F6EE4" w:rsidRPr="00510CDA" w:rsidRDefault="002F6EE4" w:rsidP="002F6EE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10CDA" w:rsidRPr="00510CDA" w14:paraId="5575BEAA" w14:textId="77777777" w:rsidTr="00CE00A0">
        <w:tc>
          <w:tcPr>
            <w:tcW w:w="674" w:type="pct"/>
          </w:tcPr>
          <w:p w14:paraId="11DA51AE" w14:textId="77777777" w:rsidR="00FF4A2A" w:rsidRPr="00510CDA" w:rsidRDefault="00FF4A2A" w:rsidP="00FF4A2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CDA">
              <w:rPr>
                <w:rFonts w:ascii="Times New Roman" w:eastAsia="Calibri" w:hAnsi="Times New Roman" w:cs="Times New Roman"/>
                <w:sz w:val="24"/>
                <w:szCs w:val="24"/>
              </w:rPr>
              <w:t>Hif-1α_F</w:t>
            </w:r>
          </w:p>
        </w:tc>
        <w:tc>
          <w:tcPr>
            <w:tcW w:w="3512" w:type="pct"/>
            <w:vAlign w:val="center"/>
          </w:tcPr>
          <w:p w14:paraId="7F7C4BA9" w14:textId="77777777" w:rsidR="00FF4A2A" w:rsidRPr="00510CDA" w:rsidRDefault="0010786C" w:rsidP="002F6EE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CDA">
              <w:rPr>
                <w:rFonts w:ascii="Times New Roman" w:eastAsia="Calibri" w:hAnsi="Times New Roman" w:cs="Times New Roman"/>
                <w:sz w:val="24"/>
                <w:szCs w:val="24"/>
              </w:rPr>
              <w:t>TGCCAGAACCTCCTGTAACC</w:t>
            </w:r>
          </w:p>
        </w:tc>
        <w:tc>
          <w:tcPr>
            <w:tcW w:w="338" w:type="pct"/>
            <w:vAlign w:val="center"/>
          </w:tcPr>
          <w:p w14:paraId="5E6F8F39" w14:textId="77777777" w:rsidR="00FF4A2A" w:rsidRPr="00510CDA" w:rsidRDefault="0010786C" w:rsidP="002F6EE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CDA">
              <w:rPr>
                <w:rFonts w:ascii="Times New Roman" w:eastAsia="Calibri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476" w:type="pct"/>
            <w:vMerge w:val="restart"/>
            <w:vAlign w:val="center"/>
          </w:tcPr>
          <w:p w14:paraId="78D66F38" w14:textId="77777777" w:rsidR="00FF4A2A" w:rsidRPr="00510CDA" w:rsidRDefault="0010786C" w:rsidP="002F6EE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CDA">
              <w:rPr>
                <w:rFonts w:ascii="Times New Roman" w:eastAsia="Calibri" w:hAnsi="Times New Roman" w:cs="Times New Roman"/>
                <w:sz w:val="24"/>
                <w:szCs w:val="24"/>
              </w:rPr>
              <w:t>125</w:t>
            </w:r>
          </w:p>
        </w:tc>
      </w:tr>
      <w:tr w:rsidR="00510CDA" w:rsidRPr="00510CDA" w14:paraId="26811456" w14:textId="77777777" w:rsidTr="00CE00A0">
        <w:tc>
          <w:tcPr>
            <w:tcW w:w="674" w:type="pct"/>
          </w:tcPr>
          <w:p w14:paraId="21205B66" w14:textId="77777777" w:rsidR="00FF4A2A" w:rsidRPr="00510CDA" w:rsidRDefault="00FF4A2A" w:rsidP="00FF4A2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CDA">
              <w:rPr>
                <w:rFonts w:ascii="Times New Roman" w:eastAsia="Calibri" w:hAnsi="Times New Roman" w:cs="Times New Roman"/>
                <w:sz w:val="24"/>
                <w:szCs w:val="24"/>
              </w:rPr>
              <w:t>Hif-1α_R</w:t>
            </w:r>
          </w:p>
        </w:tc>
        <w:tc>
          <w:tcPr>
            <w:tcW w:w="3512" w:type="pct"/>
            <w:vAlign w:val="center"/>
          </w:tcPr>
          <w:p w14:paraId="715F1126" w14:textId="77777777" w:rsidR="00FF4A2A" w:rsidRPr="00510CDA" w:rsidRDefault="0010786C" w:rsidP="002F6EE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CDA">
              <w:rPr>
                <w:rFonts w:ascii="Times New Roman" w:eastAsia="Calibri" w:hAnsi="Times New Roman" w:cs="Times New Roman"/>
                <w:sz w:val="24"/>
                <w:szCs w:val="24"/>
              </w:rPr>
              <w:t>ATGTACGTGGGGAGGAGATG</w:t>
            </w:r>
          </w:p>
        </w:tc>
        <w:tc>
          <w:tcPr>
            <w:tcW w:w="338" w:type="pct"/>
            <w:vAlign w:val="center"/>
          </w:tcPr>
          <w:p w14:paraId="6721C860" w14:textId="77777777" w:rsidR="00FF4A2A" w:rsidRPr="00510CDA" w:rsidRDefault="0010786C" w:rsidP="002F6EE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CDA">
              <w:rPr>
                <w:rFonts w:ascii="Times New Roman" w:eastAsia="Calibri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476" w:type="pct"/>
            <w:vMerge/>
            <w:vAlign w:val="center"/>
          </w:tcPr>
          <w:p w14:paraId="16110888" w14:textId="77777777" w:rsidR="00FF4A2A" w:rsidRPr="00510CDA" w:rsidRDefault="00FF4A2A" w:rsidP="002F6EE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10CDA" w:rsidRPr="00510CDA" w14:paraId="051FD7F3" w14:textId="77777777" w:rsidTr="00CE00A0">
        <w:tc>
          <w:tcPr>
            <w:tcW w:w="674" w:type="pct"/>
          </w:tcPr>
          <w:p w14:paraId="40F5F34B" w14:textId="77777777" w:rsidR="00FF4A2A" w:rsidRPr="00510CDA" w:rsidRDefault="00FF4A2A" w:rsidP="00FF4A2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CDA">
              <w:rPr>
                <w:rFonts w:ascii="Times New Roman" w:eastAsia="Calibri" w:hAnsi="Times New Roman" w:cs="Times New Roman"/>
                <w:sz w:val="24"/>
                <w:szCs w:val="24"/>
              </w:rPr>
              <w:t>F_seq</w:t>
            </w:r>
          </w:p>
        </w:tc>
        <w:tc>
          <w:tcPr>
            <w:tcW w:w="3512" w:type="pct"/>
            <w:vAlign w:val="center"/>
          </w:tcPr>
          <w:p w14:paraId="36836C19" w14:textId="77777777" w:rsidR="00FF4A2A" w:rsidRPr="00510CDA" w:rsidRDefault="00FF4A2A" w:rsidP="002F6EE4">
            <w:pPr>
              <w:spacing w:line="360" w:lineRule="auto"/>
              <w:ind w:left="-233" w:firstLine="23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CDA">
              <w:rPr>
                <w:rFonts w:ascii="Times New Roman" w:eastAsia="Calibri" w:hAnsi="Times New Roman" w:cs="Times New Roman"/>
                <w:sz w:val="24"/>
                <w:szCs w:val="24"/>
              </w:rPr>
              <w:t>GGCGATTACGATAGCCAGCGC</w:t>
            </w:r>
          </w:p>
        </w:tc>
        <w:tc>
          <w:tcPr>
            <w:tcW w:w="338" w:type="pct"/>
            <w:vAlign w:val="center"/>
          </w:tcPr>
          <w:p w14:paraId="6AD6CB7A" w14:textId="77777777" w:rsidR="00FF4A2A" w:rsidRPr="00510CDA" w:rsidRDefault="00AA6C93" w:rsidP="002F6E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CDA">
              <w:rPr>
                <w:rFonts w:ascii="Times New Roman" w:eastAsia="Calibri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476" w:type="pct"/>
            <w:vMerge w:val="restart"/>
            <w:vAlign w:val="center"/>
          </w:tcPr>
          <w:p w14:paraId="4D4903B3" w14:textId="77777777" w:rsidR="00FF4A2A" w:rsidRPr="00510CDA" w:rsidRDefault="00FF4A2A" w:rsidP="002F6EE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F4A2A" w:rsidRPr="00510CDA" w14:paraId="398D5C74" w14:textId="77777777" w:rsidTr="00CE00A0">
        <w:tc>
          <w:tcPr>
            <w:tcW w:w="674" w:type="pct"/>
          </w:tcPr>
          <w:p w14:paraId="31AC4AAA" w14:textId="77777777" w:rsidR="00FF4A2A" w:rsidRPr="00510CDA" w:rsidRDefault="00FF4A2A" w:rsidP="00FF4A2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CDA">
              <w:rPr>
                <w:rFonts w:ascii="Times New Roman" w:eastAsia="Calibri" w:hAnsi="Times New Roman" w:cs="Times New Roman"/>
                <w:sz w:val="24"/>
                <w:szCs w:val="24"/>
              </w:rPr>
              <w:t>R_seq</w:t>
            </w:r>
          </w:p>
        </w:tc>
        <w:tc>
          <w:tcPr>
            <w:tcW w:w="3512" w:type="pct"/>
          </w:tcPr>
          <w:p w14:paraId="39B916E0" w14:textId="77777777" w:rsidR="00FF4A2A" w:rsidRPr="00510CDA" w:rsidRDefault="00FF4A2A" w:rsidP="00FF4A2A">
            <w:pPr>
              <w:spacing w:line="360" w:lineRule="auto"/>
              <w:ind w:left="-233" w:firstLine="23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CDA">
              <w:rPr>
                <w:rFonts w:ascii="Times New Roman" w:eastAsia="Calibri" w:hAnsi="Times New Roman" w:cs="Times New Roman"/>
                <w:sz w:val="24"/>
                <w:szCs w:val="24"/>
              </w:rPr>
              <w:t>CAGCGGGCTGAACAAAACACAAC</w:t>
            </w:r>
          </w:p>
        </w:tc>
        <w:tc>
          <w:tcPr>
            <w:tcW w:w="338" w:type="pct"/>
          </w:tcPr>
          <w:p w14:paraId="0CAF7548" w14:textId="77777777" w:rsidR="00FF4A2A" w:rsidRPr="00510CDA" w:rsidRDefault="00AA6C93" w:rsidP="00FF4A2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CDA">
              <w:rPr>
                <w:rFonts w:ascii="Times New Roman" w:eastAsia="Calibri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476" w:type="pct"/>
            <w:vMerge/>
          </w:tcPr>
          <w:p w14:paraId="4232FFD5" w14:textId="77777777" w:rsidR="00FF4A2A" w:rsidRPr="00510CDA" w:rsidRDefault="00FF4A2A" w:rsidP="00FF4A2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14:paraId="7F20B251" w14:textId="77777777" w:rsidR="0066726A" w:rsidRPr="00510CDA" w:rsidRDefault="0066726A" w:rsidP="00FF4A2A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465C803" w14:textId="77777777" w:rsidR="00D829C7" w:rsidRPr="00510CDA" w:rsidRDefault="00D829C7"/>
    <w:p w14:paraId="6FB6D4DB" w14:textId="77777777" w:rsidR="00D829C7" w:rsidRPr="00510CDA" w:rsidRDefault="00D829C7"/>
    <w:p w14:paraId="5410D77C" w14:textId="77777777" w:rsidR="00D829C7" w:rsidRPr="00510CDA" w:rsidRDefault="00D829C7"/>
    <w:sectPr w:rsidR="00D829C7" w:rsidRPr="00510CDA" w:rsidSect="00510C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EwNrA0NzM3MDc1tTBU0lEKTi0uzszPAykwrAUAvmX7giwAAAA="/>
  </w:docVars>
  <w:rsids>
    <w:rsidRoot w:val="00D829C7"/>
    <w:rsid w:val="0010786C"/>
    <w:rsid w:val="001C55F6"/>
    <w:rsid w:val="002F1305"/>
    <w:rsid w:val="002F6EE4"/>
    <w:rsid w:val="00374200"/>
    <w:rsid w:val="00510CDA"/>
    <w:rsid w:val="0066726A"/>
    <w:rsid w:val="006A6F1B"/>
    <w:rsid w:val="00AA6C93"/>
    <w:rsid w:val="00CE00A0"/>
    <w:rsid w:val="00D829C7"/>
    <w:rsid w:val="00F13794"/>
    <w:rsid w:val="00F24E5D"/>
    <w:rsid w:val="00FF4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0041DE"/>
  <w15:chartTrackingRefBased/>
  <w15:docId w15:val="{960795DE-7189-4FB3-88F3-D95E36B96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829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29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29C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29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29C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672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453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9</Words>
  <Characters>625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G</dc:creator>
  <cp:keywords/>
  <dc:description/>
  <cp:lastModifiedBy>Revathi Thangaraj</cp:lastModifiedBy>
  <cp:revision>8</cp:revision>
  <cp:lastPrinted>2023-09-08T10:45:00Z</cp:lastPrinted>
  <dcterms:created xsi:type="dcterms:W3CDTF">2023-04-06T11:01:00Z</dcterms:created>
  <dcterms:modified xsi:type="dcterms:W3CDTF">2023-10-18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518b299-156b-4b7b-aa71-d08c50d46dba</vt:lpwstr>
  </property>
</Properties>
</file>